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66DD6" w14:textId="26A6AF19" w:rsidR="00AE4098" w:rsidRPr="00D45710" w:rsidRDefault="00AE4098" w:rsidP="00AE4098">
      <w:bookmarkStart w:id="0" w:name="_Toc157455454"/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12 </w:t>
      </w:r>
      <w:r w:rsidRPr="008A1E16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>Table</w:t>
      </w:r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8A1E16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bookmarkStart w:id="1" w:name="_Hlk159096044"/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Average excess deaths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(based on country-specific population structure) 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associated with heatwaves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per warm season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from 19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0–19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9 to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2010–201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by the indicators of Köppen-Geiger climate classification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and 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World Bank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income groups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.</w:t>
      </w:r>
      <w:bookmarkEnd w:id="0"/>
      <w:bookmarkEnd w:id="1"/>
      <w:r w:rsidRPr="00D45710">
        <w:rPr>
          <w:i/>
        </w:rPr>
        <w:t xml:space="preserve"> </w:t>
      </w:r>
      <w:r w:rsidRPr="00D45710">
        <w:rPr>
          <w:rFonts w:ascii="Times New Roman" w:eastAsia="等线" w:hAnsi="Times New Roman" w:cs="Times New Roman"/>
          <w:sz w:val="20"/>
          <w:szCs w:val="20"/>
        </w:rPr>
        <w:t xml:space="preserve">eCIs=empirical CIs. </w:t>
      </w:r>
    </w:p>
    <w:tbl>
      <w:tblPr>
        <w:tblW w:w="12866" w:type="dxa"/>
        <w:tblLook w:val="04A0" w:firstRow="1" w:lastRow="0" w:firstColumn="1" w:lastColumn="0" w:noHBand="0" w:noVBand="1"/>
      </w:tblPr>
      <w:tblGrid>
        <w:gridCol w:w="2660"/>
        <w:gridCol w:w="2302"/>
        <w:gridCol w:w="2014"/>
        <w:gridCol w:w="1955"/>
        <w:gridCol w:w="2125"/>
        <w:gridCol w:w="1810"/>
      </w:tblGrid>
      <w:tr w:rsidR="00AE4098" w:rsidRPr="00386C45" w14:paraId="7F4B7D28" w14:textId="77777777" w:rsidTr="00475DC8">
        <w:trPr>
          <w:trHeight w:val="2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0936B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86C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44032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5F5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Averag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;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roportion%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F8D36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4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990-1999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942A9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4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000-2009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F128E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010–2019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79E2A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6C4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%Change per decade </w:t>
            </w:r>
            <w:r w:rsidRPr="00386C4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AE4098" w:rsidRPr="00386C45" w14:paraId="1F2BA9D6" w14:textId="77777777" w:rsidTr="00475DC8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67D0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limate zones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48D7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3560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7279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7A8C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50F5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4098" w:rsidRPr="00386C45" w14:paraId="12802CE7" w14:textId="77777777" w:rsidTr="00475DC8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409F" w14:textId="77777777" w:rsidR="00AE4098" w:rsidRPr="00386C45" w:rsidRDefault="00AE4098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86C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roup A: Tropical climat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EF158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351 (1820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904)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;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DB827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539 (1927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121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E7B53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233 (1693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853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DD9BF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280 (1839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73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74FE1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41</w:t>
            </w:r>
          </w:p>
        </w:tc>
      </w:tr>
      <w:tr w:rsidR="00AE4098" w:rsidRPr="00386C45" w14:paraId="4A4605D9" w14:textId="77777777" w:rsidTr="00475DC8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5C4E" w14:textId="77777777" w:rsidR="00AE4098" w:rsidRPr="00386C45" w:rsidRDefault="00AE4098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86C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roup B: Dry climat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CF3A0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486 (2054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070)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;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B326B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395 (1991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908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9FEEC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350 (1971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462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58B97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713 (2199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84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8C9E4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63</w:t>
            </w:r>
          </w:p>
        </w:tc>
      </w:tr>
      <w:tr w:rsidR="00AE4098" w:rsidRPr="00386C45" w14:paraId="76DAE158" w14:textId="77777777" w:rsidTr="00475DC8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3463" w14:textId="77777777" w:rsidR="00AE4098" w:rsidRPr="00386C45" w:rsidRDefault="00AE4098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86C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roup C: Temperate climates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5C301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306 (5281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447)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;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7061C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414 (5164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57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226AE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832 (5120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861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2B822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672 (5558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690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E9870" w14:textId="77777777" w:rsidR="00AE4098" w:rsidRPr="00386C45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C5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04</w:t>
            </w:r>
          </w:p>
        </w:tc>
      </w:tr>
      <w:tr w:rsidR="00AE4098" w:rsidRPr="006779A2" w14:paraId="549998ED" w14:textId="77777777" w:rsidTr="00475DC8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DE69" w14:textId="77777777" w:rsidR="00AE4098" w:rsidRPr="006779A2" w:rsidRDefault="00AE4098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roup D: Continental climates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83C49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364 (17465 to 28648)</w:t>
            </w:r>
            <w:r w:rsidRPr="006779A2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;</w:t>
            </w: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779A2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D83B4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302 (17442 to 2808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2594C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952 (16638 to 27311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88856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838 (18314 to 3055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308E8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7</w:t>
            </w:r>
          </w:p>
        </w:tc>
      </w:tr>
      <w:tr w:rsidR="00AE4098" w:rsidRPr="006779A2" w14:paraId="49CA4AA6" w14:textId="77777777" w:rsidTr="00475DC8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CA47A" w14:textId="77777777" w:rsidR="00AE4098" w:rsidRPr="006779A2" w:rsidRDefault="00AE4098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roup E: Polar and alpine climates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8E90C5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1 (-88 to 1301)</w:t>
            </w:r>
            <w:r w:rsidRPr="006779A2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;</w:t>
            </w: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779A2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37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54B51A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9 (-71 to 1187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B470A0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1 (-83 to 1273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517D38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4 (-111 to 1443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3DB80B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07</w:t>
            </w:r>
          </w:p>
        </w:tc>
      </w:tr>
      <w:tr w:rsidR="00AE4098" w:rsidRPr="006779A2" w14:paraId="757E6103" w14:textId="77777777" w:rsidTr="00475DC8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952C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ncome groups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B525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FF2C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ED56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D87A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B129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4098" w:rsidRPr="006779A2" w14:paraId="46DBC3E0" w14:textId="77777777" w:rsidTr="00475DC8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983E" w14:textId="77777777" w:rsidR="00AE4098" w:rsidRPr="006779A2" w:rsidRDefault="00AE4098" w:rsidP="00475DC8">
            <w:pPr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 inc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94895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244 (7346 to 18867)</w:t>
            </w:r>
            <w:r w:rsidRPr="006779A2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;</w:t>
            </w: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779A2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6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24F9A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872 (7732 to 2009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487C3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450 (6847 to 17855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8FBE2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410 (7458 to 1858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40836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.74</w:t>
            </w:r>
          </w:p>
        </w:tc>
      </w:tr>
      <w:tr w:rsidR="00AE4098" w:rsidRPr="006779A2" w14:paraId="0E926C86" w14:textId="77777777" w:rsidTr="00475DC8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546B" w14:textId="77777777" w:rsidR="00AE4098" w:rsidRPr="006779A2" w:rsidRDefault="00AE4098" w:rsidP="00475DC8">
            <w:pPr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er-middle inc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18A3A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588 (40612 to 75898)</w:t>
            </w:r>
            <w:r w:rsidRPr="006779A2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;</w:t>
            </w: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779A2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2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0A88F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928 (41845 to 78026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F7FD1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124 (38230 to 71354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75728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712 (41825 to 7829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77863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7</w:t>
            </w:r>
          </w:p>
        </w:tc>
      </w:tr>
      <w:tr w:rsidR="00AE4098" w:rsidRPr="006779A2" w14:paraId="2DC11A06" w14:textId="77777777" w:rsidTr="00475DC8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FC37" w14:textId="77777777" w:rsidR="00AE4098" w:rsidRPr="006779A2" w:rsidRDefault="00AE4098" w:rsidP="00475DC8">
            <w:pPr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per-middle incom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D91E9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229 (33712 to 59447)</w:t>
            </w:r>
            <w:r w:rsidRPr="006779A2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;</w:t>
            </w: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779A2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37FDE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669 (31615 to 5519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D5AF7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009 (33360 to 58470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77E2F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011 (36161 to 6467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0C3B7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95</w:t>
            </w:r>
          </w:p>
        </w:tc>
      </w:tr>
      <w:tr w:rsidR="00AE4098" w:rsidRPr="006779A2" w14:paraId="17222A85" w14:textId="77777777" w:rsidTr="00475DC8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02A26" w14:textId="77777777" w:rsidR="00AE4098" w:rsidRPr="006779A2" w:rsidRDefault="00AE4098" w:rsidP="00475DC8">
            <w:pPr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igh income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2DE911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016 (27179 to 40319)</w:t>
            </w:r>
            <w:r w:rsidRPr="006779A2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;</w:t>
            </w: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779A2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531549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701 (26961 to 39625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643869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345 (25910 to 38240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D4D209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003 (28668 to 43092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8A7E74" w14:textId="77777777" w:rsidR="00AE4098" w:rsidRPr="006779A2" w:rsidRDefault="00AE4098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32</w:t>
            </w:r>
          </w:p>
        </w:tc>
      </w:tr>
    </w:tbl>
    <w:p w14:paraId="14C5E5E5" w14:textId="77777777" w:rsidR="00AE4098" w:rsidRPr="006779A2" w:rsidRDefault="00AE4098" w:rsidP="00AE4098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6779A2">
        <w:rPr>
          <w:rFonts w:ascii="Times New Roman" w:hAnsi="Times New Roman" w:cs="Times New Roman" w:hint="eastAsia"/>
          <w:sz w:val="16"/>
          <w:szCs w:val="16"/>
          <w:vertAlign w:val="superscript"/>
        </w:rPr>
        <w:t>a</w:t>
      </w:r>
      <w:r w:rsidRPr="006779A2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16"/>
            <w:szCs w:val="16"/>
          </w:rPr>
          <m:t>%Change per decade</m:t>
        </m:r>
        <m:r>
          <m:rPr>
            <m:sty m:val="p"/>
          </m:rPr>
          <w:rPr>
            <w:rFonts w:ascii="Cambria Math" w:eastAsia="Cambria Math" w:hAnsi="Cambria Math" w:cs="Times New Roman"/>
            <w:sz w:val="16"/>
            <w:szCs w:val="16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bCs/>
                <w:sz w:val="16"/>
                <w:szCs w:val="16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 w:cs="Times New Roman"/>
                <w:sz w:val="16"/>
                <w:szCs w:val="16"/>
              </w:rPr>
              <m:t>Change per decade</m:t>
            </m:r>
          </m:num>
          <m:den>
            <m:r>
              <w:rPr>
                <w:rFonts w:ascii="Cambria Math" w:eastAsia="Cambria Math" w:hAnsi="Cambria Math" w:cs="Times New Roman"/>
                <w:sz w:val="16"/>
                <w:szCs w:val="16"/>
              </w:rPr>
              <m:t>The mean value in 1990-2019</m:t>
            </m:r>
          </m:den>
        </m:f>
        <m:r>
          <w:rPr>
            <w:rFonts w:ascii="Cambria Math" w:eastAsia="Cambria Math" w:hAnsi="Cambria Math" w:cs="Times New Roman"/>
            <w:sz w:val="16"/>
            <w:szCs w:val="16"/>
          </w:rPr>
          <m:t>×100%</m:t>
        </m:r>
      </m:oMath>
      <w:r w:rsidRPr="006779A2">
        <w:rPr>
          <w:rFonts w:ascii="Times New Roman" w:hAnsi="Times New Roman" w:cs="Times New Roman"/>
          <w:bCs/>
          <w:sz w:val="16"/>
          <w:szCs w:val="16"/>
        </w:rPr>
        <w:t>. Change per decade is calculated using a linear regression.</w:t>
      </w:r>
    </w:p>
    <w:p w14:paraId="33452EE3" w14:textId="77777777" w:rsidR="00EA405A" w:rsidRDefault="00EA405A"/>
    <w:sectPr w:rsidR="00EA405A" w:rsidSect="000F39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56E"/>
    <w:rsid w:val="00015CF9"/>
    <w:rsid w:val="000F39CA"/>
    <w:rsid w:val="0024156E"/>
    <w:rsid w:val="00AE4098"/>
    <w:rsid w:val="00B43D74"/>
    <w:rsid w:val="00EA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4D5CC"/>
  <w15:chartTrackingRefBased/>
  <w15:docId w15:val="{D5959D9C-283F-4E5D-A4E4-BFCCF0A35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4098"/>
    <w:pPr>
      <w:spacing w:after="160" w:line="259" w:lineRule="auto"/>
    </w:pPr>
    <w:rPr>
      <w:rFonts w:asciiTheme="minorHAnsi" w:eastAsiaTheme="minorEastAsia" w:hAnsiTheme="minorHAnsi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AE40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409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88B04A-80AE-4C03-AEE5-3CBC50F3C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QI ZHAO</cp:lastModifiedBy>
  <cp:revision>2</cp:revision>
  <dcterms:created xsi:type="dcterms:W3CDTF">2024-02-17T13:00:00Z</dcterms:created>
  <dcterms:modified xsi:type="dcterms:W3CDTF">2024-02-17T13:01:00Z</dcterms:modified>
</cp:coreProperties>
</file>